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 13, 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 13, 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12, 17-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 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shd w:fill="A5A5A5" w:val="clear"/>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shd w:fill="A5A5A5" w:val="clea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shd w:fill="A5A5A5" w:val="clear"/>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shd w:fill="A5A5A5" w:val="clear"/>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shd w:fill="A5A5A5" w:val="clear"/>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9T18:10:00Z</dcterms:created>
  <dc:creator>pplouffe</dc:creator>
  <dc:description/>
  <cp:keywords/>
  <dc:language>en-US</dc:language>
  <cp:lastModifiedBy>Noah Triplett</cp:lastModifiedBy>
  <cp:lastPrinted>2010-02-23T13:00:00Z</cp:lastPrinted>
  <dcterms:modified xsi:type="dcterms:W3CDTF">2020-11-03T00:58:00Z</dcterms:modified>
  <cp:revision>3</cp:revision>
  <dc:subject/>
  <dc:title>The Impact of a Community-Oriented Problem-Based Learning Curriculum Reform on the Quality of Primary Care Delivered by Gradua</dc:title>
</cp:coreProperties>
</file>